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Major congenital anomalies potentially related to birth asphyxi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6"/>
        <w:gridCol w:w="5444"/>
      </w:tblGrid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genital anomaly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ICD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9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CM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ural tube defects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40.0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741.9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in anomalies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42.0, 742.2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742.4, 745.9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rocephaly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2.1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jor congenal heart disease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45.0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745.3, 745.6, 746.0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746.9, 747.1, 747.3, 747.41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rebrovascular anomaly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7.81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iratory system anomaly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48.3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748.6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strointestinal anomaly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50.3, 751.0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751.5,751.8, 751.9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nal/bladder anomaly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53.0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753.9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anosynostosis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56.0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dominal wall defect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56.7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wn syndrome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58.0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congenital anomalies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58.1</w:t>
            </w:r>
            <w:r>
              <w:rPr>
                <w:rFonts w:eastAsia="Symbol" w:cs="Symbol" w:ascii="Symbol" w:hAnsi="Symbol"/>
                <w:lang w:val="en-GB"/>
              </w:rPr>
              <w:t></w:t>
            </w:r>
            <w:r>
              <w:rPr>
                <w:lang w:val="en-GB"/>
              </w:rPr>
              <w:t>758.9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ple anmalies unspecified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59.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14:47:00Z</dcterms:created>
  <dc:creator> </dc:creator>
  <dc:description/>
  <cp:keywords/>
  <dc:language>en-US</dc:language>
  <cp:lastModifiedBy>WA</cp:lastModifiedBy>
  <cp:lastPrinted>2006-10-18T18:07:00Z</cp:lastPrinted>
  <dcterms:modified xsi:type="dcterms:W3CDTF">2007-06-26T14:47:00Z</dcterms:modified>
  <cp:revision>2</cp:revision>
  <dc:subject/>
  <dc:title> Annex 2: Major congenital anomalies potentially related to birth asphyx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